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E6046" w14:textId="56402CDA" w:rsidR="0008322C" w:rsidRDefault="0008322C"/>
    <w:p w14:paraId="2C4D6440" w14:textId="77777777" w:rsidR="0008322C" w:rsidRDefault="0008322C" w:rsidP="0008322C">
      <w:r w:rsidRPr="00D6000F">
        <w:rPr>
          <w:b/>
          <w:bCs/>
        </w:rPr>
        <w:t>S1 Table.</w:t>
      </w:r>
      <w:r>
        <w:t xml:space="preserve"> </w:t>
      </w:r>
      <w:r w:rsidRPr="00CC4242">
        <w:rPr>
          <w:b/>
          <w:bCs/>
        </w:rPr>
        <w:t>List of soil samples and data used in random forest model.</w:t>
      </w:r>
      <w:r>
        <w:t xml:space="preserve">  Community type was assigned based on the value of the overlapping raster cell. </w:t>
      </w:r>
      <w:r>
        <w:rPr>
          <w:rFonts w:ascii="Calibri" w:eastAsia="Calibri" w:hAnsi="Calibri" w:cs="Calibri"/>
        </w:rPr>
        <w:t>S</w:t>
      </w:r>
      <w:r w:rsidRPr="48ED1091">
        <w:rPr>
          <w:rFonts w:ascii="Calibri" w:eastAsia="Calibri" w:hAnsi="Calibri" w:cs="Calibri"/>
        </w:rPr>
        <w:t xml:space="preserve">oil carbon percentages </w:t>
      </w:r>
      <w:r>
        <w:rPr>
          <w:rFonts w:ascii="Calibri" w:eastAsia="Calibri" w:hAnsi="Calibri" w:cs="Calibri"/>
        </w:rPr>
        <w:t xml:space="preserve">for each sample </w:t>
      </w:r>
      <w:r w:rsidRPr="48ED1091">
        <w:rPr>
          <w:rFonts w:ascii="Calibri" w:eastAsia="Calibri" w:hAnsi="Calibri" w:cs="Calibri"/>
        </w:rPr>
        <w:t>were binned as high (&gt;20%), medium (10 – 20%), and low (&lt;10%)</w:t>
      </w:r>
      <w:r>
        <w:t xml:space="preserve">. Dry bulk density was assigned using the mean values collected in the field. </w:t>
      </w:r>
    </w:p>
    <w:tbl>
      <w:tblPr>
        <w:tblW w:w="8942" w:type="dxa"/>
        <w:tblLook w:val="04A0" w:firstRow="1" w:lastRow="0" w:firstColumn="1" w:lastColumn="0" w:noHBand="0" w:noVBand="1"/>
      </w:tblPr>
      <w:tblGrid>
        <w:gridCol w:w="1311"/>
        <w:gridCol w:w="3225"/>
        <w:gridCol w:w="1243"/>
        <w:gridCol w:w="960"/>
        <w:gridCol w:w="1243"/>
        <w:gridCol w:w="960"/>
      </w:tblGrid>
      <w:tr w:rsidR="00C216B4" w:rsidRPr="00867DAC" w14:paraId="3E11A1D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5DB" w14:textId="2A2DC8EC" w:rsidR="00C216B4" w:rsidRPr="00867DAC" w:rsidRDefault="0008322C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r w:rsidR="00C216B4">
              <w:rPr>
                <w:rFonts w:ascii="Calibri" w:hAnsi="Calibri" w:cs="Calibri"/>
                <w:b/>
                <w:bCs/>
                <w:color w:val="000000"/>
              </w:rPr>
              <w:t>sl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DA5" w14:textId="4BF86BD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munity Typ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76D" w14:textId="79EDE2B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ganic Carbon Percen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B2F" w14:textId="07A645A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mple Yea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B10" w14:textId="70253CE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ganic Carbon Percentage B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1B7" w14:textId="709B641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ry Bulk Density</w:t>
            </w:r>
          </w:p>
        </w:tc>
      </w:tr>
      <w:tr w:rsidR="00C216B4" w:rsidRPr="00867DAC" w14:paraId="79D22CD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DD3" w14:textId="4607963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i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BC1" w14:textId="71BE896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EBB" w14:textId="3359D11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9D4" w14:textId="19880E1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ED7" w14:textId="3349E00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A1E" w14:textId="5DBB526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D6171A6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2B7" w14:textId="5BD0698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i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395B" w14:textId="3C7793C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EB6" w14:textId="458834A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01D" w14:textId="391EDC0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3C3" w14:textId="56B63EA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7C4" w14:textId="2282884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C4879C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FCF" w14:textId="71BB27B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i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8C02" w14:textId="0C1349D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153" w14:textId="05744085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8CE0" w14:textId="2C043CC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A2F" w14:textId="6773FAF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860" w14:textId="7430EB8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1A9B8D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DD0" w14:textId="772D079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6D5" w14:textId="51AFD99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3427" w14:textId="230F56DE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8FC9" w14:textId="529B8A1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722" w14:textId="0C10F53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985" w14:textId="3C62533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6F825E9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0B4" w14:textId="56A1604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9BA0" w14:textId="297646C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19E" w14:textId="0CB63CA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8F3" w14:textId="3DBA998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A89" w14:textId="61DE95F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5824" w14:textId="3FAE753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ED8DE2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466" w14:textId="18DCCE4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535" w14:textId="45CA4755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C82A" w14:textId="5911B73E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8CA" w14:textId="47BB01D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CCD" w14:textId="78B9447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222" w14:textId="5A2E044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55D8CD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D21C" w14:textId="5C88BF4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5D80" w14:textId="70567E2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5D4" w14:textId="5C2F5046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972" w14:textId="6875367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55AE" w14:textId="4A3C93B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0D5" w14:textId="7D329EB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9736C9C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3BA" w14:textId="068D11F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B313" w14:textId="5308A02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4D6" w14:textId="50E307D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3C6" w14:textId="6A69171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18F" w14:textId="51FB093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E3E5" w14:textId="595E1BD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CC731C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AC9" w14:textId="5A74264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11D" w14:textId="0EE8929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52F" w14:textId="2DC02D79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922" w14:textId="69DFE06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7E1E" w14:textId="53120AC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CF9" w14:textId="48FACCD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9761EE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F7E" w14:textId="593139D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3D2" w14:textId="74FE040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A1B" w14:textId="08F7D7F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E34" w14:textId="3548A2C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60D" w14:textId="1E1E2D2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D4D" w14:textId="5A78A6E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BF1711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149" w14:textId="20ECAFF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C85" w14:textId="5DC20CC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5F2" w14:textId="43CDBBE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A07" w14:textId="102C2EB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4C9" w14:textId="3803DD0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F7C" w14:textId="2843C3A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07455B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BC8" w14:textId="250EE59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2FF" w14:textId="064C659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343A" w14:textId="7A0A5AB7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4267" w14:textId="128592F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F23" w14:textId="5C8E620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F3C3" w14:textId="17BF14E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5E96DC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0BD" w14:textId="3A4D15D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049" w14:textId="61061F3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. foertherianum-S. seric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5140" w14:textId="0AD3DEA4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133" w14:textId="0B7A59B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90D" w14:textId="5A918A6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20D" w14:textId="2DBF049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A9CDFD6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791" w14:textId="48AABD0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971" w14:textId="2513218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L. repens var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lmyren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-F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ymos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CFE1" w14:textId="186D1A4A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BDB0" w14:textId="19E9EED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F57" w14:textId="5E357D3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B23" w14:textId="6355B7C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68369E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F193" w14:textId="3136FD9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96A0" w14:textId="18C0811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L. repens var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lmyren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-F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ymos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CA4" w14:textId="0FF0919D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9471" w14:textId="28E23B1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3C1" w14:textId="7864504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F80" w14:textId="66DD93E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92DFF0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CBC" w14:textId="1708BD2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3342" w14:textId="1DE6405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873" w14:textId="66EDF8BC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F5B7" w14:textId="1AC9BF8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153" w14:textId="2C719E2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0CE" w14:textId="7F13D1D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7D99217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FFB" w14:textId="0C7202D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91F" w14:textId="771407B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B68" w14:textId="563EBF4E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930C" w14:textId="2164D8A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0B06" w14:textId="01B31CF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D2F2" w14:textId="3A1DF3F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8E2E4C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3FB7" w14:textId="0FBF41B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4A3" w14:textId="6A7D645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CEF" w14:textId="47682EBE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DBF" w14:textId="6875141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68D2" w14:textId="28608D0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15D" w14:textId="09AA291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661704D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0894" w14:textId="37BFF4B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E86" w14:textId="782D892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C78" w14:textId="069CFAB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D80" w14:textId="36462E6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365" w14:textId="12783B7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791C" w14:textId="74C7362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052566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B2B" w14:textId="6E19AFC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7A7" w14:textId="33E2DA3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2FF" w14:textId="04069761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EF6" w14:textId="2E20FEB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D2A" w14:textId="064A317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93B" w14:textId="3AB3107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789C59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14D" w14:textId="20538CB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5653" w14:textId="04B24F9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. sericea-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A690" w14:textId="030EF998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B82F" w14:textId="785B3EB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CB3" w14:textId="123A6F8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264A" w14:textId="15AE1FA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13A0E8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04FC" w14:textId="5BB3607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F12" w14:textId="3183DF85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FDE" w14:textId="706E33FC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8AE" w14:textId="3482DBE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DAA" w14:textId="202BBD8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685" w14:textId="4338318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D8E3EB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642D" w14:textId="38AEB99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8BF" w14:textId="69ADA76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C49" w14:textId="6015181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848" w14:textId="2D26C88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28A1" w14:textId="048365B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845A" w14:textId="5CF91E0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416FD7C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FE0" w14:textId="3EBC568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DCB7" w14:textId="5269893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383E" w14:textId="085E6F9A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5B3E" w14:textId="6398BD9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69F" w14:textId="13A1D12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0739" w14:textId="1BABBA6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5F2EBB0C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886" w14:textId="0CDC70C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E75" w14:textId="3ACC68C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90E" w14:textId="5FE03F3B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8406" w14:textId="03B8B1B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06C" w14:textId="671FA54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FBB3" w14:textId="645A0FA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2ECFDC4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DF8" w14:textId="2B68374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E811" w14:textId="2BCA1D4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E20" w14:textId="071C27BC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553" w14:textId="7E513EA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082" w14:textId="6F1FF0E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1D47" w14:textId="47F406A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C74112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F97" w14:textId="3AE3E37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7D8" w14:textId="668C154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EA34" w14:textId="10BAADD4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379" w14:textId="1B22E34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6D7" w14:textId="6F7B5E9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6CD" w14:textId="08A92EC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9B459D8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48A" w14:textId="62142C3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d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952" w14:textId="301B845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88E" w14:textId="343E9AA5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A4A" w14:textId="2BA7BBE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664" w14:textId="3F28256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2E8B" w14:textId="062FD2B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75ECE71C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B06" w14:textId="6C80BD2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9DB" w14:textId="24F61AB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4A3" w14:textId="1713BCB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F09" w14:textId="38E41D4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0A1F" w14:textId="0A3A0F0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4DC3" w14:textId="7D0A29B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CE7B80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22FF" w14:textId="58B13AB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3FF" w14:textId="194F67E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2CA" w14:textId="5F8BD19A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177" w14:textId="7CBE9D0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A327" w14:textId="7A4CB48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F99" w14:textId="57922B0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AF07D3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FF9" w14:textId="276B6B2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A39" w14:textId="665EEE1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395" w14:textId="7A9CBFF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C408" w14:textId="4062378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5C6" w14:textId="099836D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F9E" w14:textId="49D32AC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77338AE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E56" w14:textId="0127C8B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6CC" w14:textId="4AD574A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382" w14:textId="241B6BB5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534C" w14:textId="4FEC418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1D5" w14:textId="7B956A5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5D33" w14:textId="2864D4F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E6AA53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C2B" w14:textId="480448A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91C" w14:textId="29F9DB8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8B2" w14:textId="15563A2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801F" w14:textId="10F02CE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55D" w14:textId="020DB8D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228" w14:textId="19DD01A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A18C94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62C" w14:textId="37E2193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E41" w14:textId="6C9AD89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D44" w14:textId="7E263AE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187" w14:textId="7CF6BA7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7E3" w14:textId="34B4062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9A6" w14:textId="07C90B9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6BE1F78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ECF" w14:textId="1CFFA1A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8E8" w14:textId="30E3C1D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E7A" w14:textId="5D951A3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221" w14:textId="6F9E222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D5D" w14:textId="0C1E4D4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9D86" w14:textId="5707056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F280C2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AFD" w14:textId="670DC01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574" w14:textId="3D01A5F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8F1" w14:textId="1ECCDED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B910" w14:textId="0EE6ED2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78A" w14:textId="3890144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2F8" w14:textId="34614EC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F09736F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788" w14:textId="4F291B6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236" w14:textId="60C3E32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EC4" w14:textId="563F246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61EF" w14:textId="30AC07B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EF0" w14:textId="39E9715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11B" w14:textId="42EF23B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CF28DF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2F16" w14:textId="568E0B9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698" w14:textId="2A9A158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026" w14:textId="55E4A511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514" w14:textId="15B7DCB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9318" w14:textId="07EB4F9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FF6" w14:textId="767815C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29AC7C48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E75" w14:textId="194AB43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005" w14:textId="4ED11385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00D9" w14:textId="40E84007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74B" w14:textId="2B931E8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F49" w14:textId="1E64939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F59" w14:textId="02919EC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835C92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C8E" w14:textId="2E02DC8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F87C" w14:textId="368C7AB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8CD" w14:textId="13BBB854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3AC" w14:textId="149B9A9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96B" w14:textId="45E15E8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6934" w14:textId="51D465D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67A2C71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DDA3" w14:textId="365F088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093" w14:textId="0F067F7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2A1" w14:textId="04837C2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8269" w14:textId="2A2280B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F3E0" w14:textId="0B09927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AA6C" w14:textId="446765B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2483363F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106D" w14:textId="07E438D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ine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995" w14:textId="28F9316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03A" w14:textId="451CB018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7BB" w14:textId="20A66ED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F6D" w14:textId="313A3EE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ECF" w14:textId="4FCBFB2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CC99DD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C775" w14:textId="2A70229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2AB" w14:textId="08B4B86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175" w14:textId="0E713FF1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D35" w14:textId="2E2C02F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CB7" w14:textId="4537568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6BD" w14:textId="31AA320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17D532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0E1" w14:textId="0EF50D7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631D" w14:textId="3CB6993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E2D" w14:textId="5B838575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87E" w14:textId="28B92AE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2F1" w14:textId="00948AF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50DE" w14:textId="694DB9F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3E061169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E3D7" w14:textId="6C83342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lei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AA1" w14:textId="1266CB2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F24" w14:textId="1129320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AF4" w14:textId="1626F16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5211" w14:textId="7E7EB88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58E" w14:textId="7450BD5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93385D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C768" w14:textId="55404D9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lei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797" w14:textId="7DDC80F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1848" w14:textId="662E8168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67D" w14:textId="011FA2F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548" w14:textId="03D644A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3A6" w14:textId="78BCB03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1A28CC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1ABF" w14:textId="107DB86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lei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25A" w14:textId="37FC366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CAE" w14:textId="7CF1706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BBB7" w14:textId="6D21019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06B" w14:textId="7BFD75E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08B" w14:textId="25B6CEF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EEC14F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EDA1" w14:textId="243381A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lei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1CB2" w14:textId="669CDEA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F06" w14:textId="3090F948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228" w14:textId="65A9800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6597" w14:textId="161290F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B79" w14:textId="7B44E2E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C0F727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68A6" w14:textId="3960453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ula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EE3" w14:textId="5A0CF40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85A" w14:textId="520B6735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F07" w14:textId="3AA47B8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2A36" w14:textId="0B38C06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C14" w14:textId="437B59C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6476D9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5E9" w14:textId="26A469B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ula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FFD" w14:textId="6047073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40F" w14:textId="6E64361D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14D" w14:textId="71D9B30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640" w14:textId="3259531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F79" w14:textId="45B0944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0BFB23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9312" w14:textId="1A2531B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ula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097B" w14:textId="7F341A4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BC2" w14:textId="615868F9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6C9" w14:textId="3EA1870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3050" w14:textId="21889F4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5BF" w14:textId="516AC5A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3FB564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8295" w14:textId="6617573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ula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42F" w14:textId="3B75369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8E9" w14:textId="3B65A959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375" w14:textId="1D08B94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4DEB" w14:textId="27E51E8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EC1" w14:textId="57FFB62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E68FA5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6B1" w14:textId="0DDBF9E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ula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00D" w14:textId="1DE44C5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E510" w14:textId="0B806EC9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7D8" w14:textId="40C0F7F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7BEE" w14:textId="0FE72D7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080" w14:textId="652EB37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82D64E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B76" w14:textId="012526F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FAA1" w14:textId="260F56D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762" w14:textId="6C3DAAF7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CB9" w14:textId="3F2DB0D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20C" w14:textId="6449B33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BDB" w14:textId="6C77638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7AEAB7E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EF1" w14:textId="6815B56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241" w14:textId="00BA4C8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773" w14:textId="514A7B26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677" w14:textId="4997BF8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AC34" w14:textId="12C25F4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317" w14:textId="1B403D2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4CC19EC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5EA" w14:textId="6C29C49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B914" w14:textId="2076366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182" w14:textId="44C1FE46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223" w14:textId="1DA6108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092" w14:textId="224EA5B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24B" w14:textId="6834062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C216B4" w:rsidRPr="00867DAC" w14:paraId="04F9CBE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4787" w14:textId="68069B5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D1B8" w14:textId="265EFE3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6B36" w14:textId="5E3A43D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1FC" w14:textId="0077DCC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F4B1" w14:textId="683BFB2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378" w14:textId="29454EC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26F4824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81F" w14:textId="75FFF33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E7A" w14:textId="1BCDC8C5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9D8" w14:textId="3B6AC2C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00C" w14:textId="5A2B271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844" w14:textId="119A421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C41" w14:textId="374EC4A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D9AB2E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CCE3" w14:textId="3FFD0E8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8B3" w14:textId="0B60976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99F" w14:textId="1410C9C4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67F" w14:textId="543B450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8E4" w14:textId="08A819E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C41" w14:textId="7F44405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EDD3237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765" w14:textId="53134A15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D1E" w14:textId="00EDE37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700F" w14:textId="3FEE5FC6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FDA" w14:textId="5AE8053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513" w14:textId="24A2483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372" w14:textId="4D9E479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D4F3B82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B7D" w14:textId="6E95819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D80" w14:textId="162069C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0156" w14:textId="69E280C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847" w14:textId="5D5F9B6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D555" w14:textId="301AC00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FA0A" w14:textId="2E72481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C73A2E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6F5" w14:textId="73C1456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87A" w14:textId="25141DD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85B" w14:textId="1E75DB4A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473" w14:textId="4C54D73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E01" w14:textId="017F9F4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81D" w14:textId="4602BF3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695059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C41" w14:textId="74E44B9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480" w14:textId="66A6F73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61C8" w14:textId="62D6BA1C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0BC" w14:textId="623550A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D4A" w14:textId="29B8F29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66E" w14:textId="3EC93CE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2CA90D7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0F1" w14:textId="0BE4831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24B" w14:textId="4E039C2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1CB" w14:textId="257C5CE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DD3" w14:textId="3DB5551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2D7" w14:textId="7DF1A52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E1D" w14:textId="3152DDB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42206FE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6CA" w14:textId="115BA90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dis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9D13" w14:textId="6766EDF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DCDD" w14:textId="63FF236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CEEC" w14:textId="12B0413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5E5" w14:textId="5387ADB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3AF1" w14:textId="63CF4B5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63F19AF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1724" w14:textId="52795BD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dis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3E4" w14:textId="0036709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410" w14:textId="3ECA298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988" w14:textId="6ACC7D6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9A6" w14:textId="4913D51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DF1" w14:textId="456F8A2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6AF5BB7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A2FD" w14:textId="0095772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dis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2AA" w14:textId="76A9088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38F" w14:textId="62C7D799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0CF" w14:textId="48ECF38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26A" w14:textId="6855E34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5B6" w14:textId="114FC8A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163AFE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A956" w14:textId="52FD94E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dis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3D0F" w14:textId="349F8A8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2D1" w14:textId="53AE2C0B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8DF" w14:textId="368FDB0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10D" w14:textId="50918B7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81A0" w14:textId="052D103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A5E75BE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8737" w14:textId="305582E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dis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0F56" w14:textId="28B3BE6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596" w14:textId="2BA63C9D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622F" w14:textId="20232E4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4FC" w14:textId="21E0240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7E34" w14:textId="0E4734E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98AF217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699" w14:textId="35FBC51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lica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6B3" w14:textId="7E48B12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. tiliace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6EF" w14:textId="2022040C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37F" w14:textId="6DE51D0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D394" w14:textId="07BA25F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2BC" w14:textId="67E5964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A692B8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440" w14:textId="73D64FF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lica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3CAA" w14:textId="06EBAEF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. tiliace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F30" w14:textId="3DCA6B9B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E93" w14:textId="1C5D871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AF3" w14:textId="09FFD09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555" w14:textId="4579C2C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7FF1AA9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8EC" w14:textId="584A698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lica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CC5" w14:textId="72C4225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C89" w14:textId="0782CC9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BBD" w14:textId="4BA485A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E93" w14:textId="31F7FAE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118" w14:textId="7176616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FAA3FD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6D4" w14:textId="6C8B080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tsmouth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5EA" w14:textId="7269A8D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870" w14:textId="72AA240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FC8" w14:textId="5A4E9F5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CE3" w14:textId="00BCD45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0E8" w14:textId="7656970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45FDB95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12E" w14:textId="2CD0177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5E3" w14:textId="25E9C9C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479" w14:textId="1FB8A8F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AC15" w14:textId="572E52F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192" w14:textId="6556079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644" w14:textId="0F8B76E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D794A1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48A" w14:textId="1662B2C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1ED" w14:textId="019CB6C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/H. foertherian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B3C" w14:textId="2F9A9A6A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A58" w14:textId="1E5FCDD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AE0" w14:textId="471F405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319" w14:textId="5032060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D04DD76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0E4" w14:textId="4E6E042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1A2B" w14:textId="0977C63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. foertherianum-S. seric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0AE" w14:textId="412F09D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2CC2" w14:textId="335114F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523" w14:textId="57578AD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E36" w14:textId="3ABB133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C1DAF6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D946" w14:textId="0B7EC84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CD3" w14:textId="4DEBFEC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6829" w14:textId="33959CF7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9F7" w14:textId="394493A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DA2" w14:textId="511B4FA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8C79" w14:textId="628D156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5F9BF97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47C" w14:textId="36E49CF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. Fight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4FB" w14:textId="4FC8AA4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54B" w14:textId="0DA18EAB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C5C" w14:textId="1369ABC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E4C" w14:textId="041427D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7EB" w14:textId="47356B1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1FFDF37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C6B1" w14:textId="743E606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F0A" w14:textId="2E0BE8E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0B33" w14:textId="75A0DEF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1D3" w14:textId="12E931A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A4BD" w14:textId="413AA7F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E85" w14:textId="77A6DF7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9F6ABB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B9D" w14:textId="7B71FF9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D70" w14:textId="7B6D6A5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25A4" w14:textId="46025A16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EA42" w14:textId="2F0C80F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AC1D" w14:textId="1C2B3CC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889D" w14:textId="10A828A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0E6D87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DD5A" w14:textId="27A1013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D48" w14:textId="208512E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919" w14:textId="15A1593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B08" w14:textId="4003B26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1ED" w14:textId="4A5FAAF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9C7" w14:textId="614A86F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E3400B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A5A" w14:textId="78204A9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3DB" w14:textId="0B78BECF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0A2" w14:textId="5D803AA2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7BB" w14:textId="56F18A4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498" w14:textId="25E6D62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5E2" w14:textId="1FCAB2C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A539B0A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573" w14:textId="0B5B91D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F1F" w14:textId="72C8581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3A01" w14:textId="1CFD1AF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804" w14:textId="11262B7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827" w14:textId="48CFB0F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A93" w14:textId="6121477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4F56D554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CF8" w14:textId="5CDE2A6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73DF" w14:textId="775D592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FA51" w14:textId="3251B588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DA21" w14:textId="4481F0C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02A0" w14:textId="79800D6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76A" w14:textId="2DB44E1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21A439F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DB8" w14:textId="6F0FA7A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C65" w14:textId="0078E20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C49" w14:textId="4C689977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1BD6" w14:textId="631BA30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6E1" w14:textId="2E3A013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9D0" w14:textId="629B0E5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66BA4483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EEA6" w14:textId="0C662F4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1F82" w14:textId="28B71BB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C0D3" w14:textId="5E988E78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F92" w14:textId="6175540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639C" w14:textId="544E8B2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5420" w14:textId="112AD78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D9C2668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D38" w14:textId="5118D72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8D7" w14:textId="7D694E1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1C20" w14:textId="28E41CE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E0F" w14:textId="182D1F1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1566" w14:textId="565C38C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CA0" w14:textId="738B1236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7601D2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D48" w14:textId="6544EC6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367" w14:textId="3064702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4DD" w14:textId="0632F3FF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216" w14:textId="5452101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AA0" w14:textId="1BBEF43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4A6" w14:textId="3CD068E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3068DD2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5953" w14:textId="45B39176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300" w14:textId="79D222E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CA4" w14:textId="3478488B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9CD" w14:textId="2C9A603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A61F" w14:textId="4E61566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307" w14:textId="2D1F9F4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6835021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656" w14:textId="3A96B96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w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68B" w14:textId="5583C7B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284" w14:textId="45B2581A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AA2" w14:textId="78C29A7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A09" w14:textId="75616C6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54D" w14:textId="7FCF908D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7AB9B98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4EE" w14:textId="0C586F74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w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A83" w14:textId="376FF422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B71" w14:textId="53A11235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E72" w14:textId="08F471B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7CB" w14:textId="542A4B2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4AA" w14:textId="5ED98DC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59557CB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B7F" w14:textId="44D05703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w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4B0" w14:textId="2B444E4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DB5" w14:textId="2C07DA2E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CD18" w14:textId="63A9A26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F3B" w14:textId="5CF5572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848" w14:textId="50E63F2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0112E51C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77A" w14:textId="4CFB1FAA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w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044" w14:textId="214AB36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E97" w14:textId="1F7C840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130" w14:textId="774B998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91C" w14:textId="111F153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344" w14:textId="79BED36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1B7E7908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8A3" w14:textId="10433DE5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w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82A" w14:textId="6222653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51F" w14:textId="78F31087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323" w14:textId="3C255D9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D7E" w14:textId="4CCC69EC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435" w14:textId="3389115F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2109B9A0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F16" w14:textId="4FBFAC9C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ipporwill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E43" w14:textId="4B655101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. foertherianum-S. seric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F011" w14:textId="49D9C49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9D8" w14:textId="132CA61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19C0" w14:textId="4141ED0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EA0" w14:textId="1006D39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C216B4" w:rsidRPr="00867DAC" w14:paraId="5D7A8498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F60" w14:textId="49AADFEB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ipporwill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DF6" w14:textId="7E1F1ECD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FCD" w14:textId="58ADE770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4678" w14:textId="3B170269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521E" w14:textId="104BFE98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1A6" w14:textId="26A45851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C1CB70E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C83" w14:textId="79502AB0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ipporwill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9A5" w14:textId="1387E85E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06F" w14:textId="3017EB4B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C5C" w14:textId="42C3C6BB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B72" w14:textId="37A06682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C59C" w14:textId="75D54765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586FB7ED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591" w14:textId="13450819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ipporwill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194" w14:textId="72ACBFE7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5CD" w14:textId="1C46A453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DE9" w14:textId="676D715A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7FA" w14:textId="31F2F557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D9C" w14:textId="2C4541D0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16B4" w:rsidRPr="00867DAC" w14:paraId="40F3BCEF" w14:textId="77777777" w:rsidTr="00C216B4">
        <w:trPr>
          <w:trHeight w:val="29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DB7C" w14:textId="62C2774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ipporwill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C77" w14:textId="5CDB9368" w:rsidR="00C216B4" w:rsidRPr="00867DAC" w:rsidRDefault="00C216B4" w:rsidP="00C216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199" w14:textId="6194F8C1" w:rsidR="00C216B4" w:rsidRPr="00867DAC" w:rsidRDefault="00C216B4" w:rsidP="00C216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F2E" w14:textId="50C4079E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52F" w14:textId="416DA954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E02" w14:textId="278BC213" w:rsidR="00C216B4" w:rsidRPr="00867DAC" w:rsidRDefault="00C216B4" w:rsidP="00C2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F3B8948" w14:textId="77777777" w:rsidR="00605E76" w:rsidRDefault="00605E76"/>
    <w:sectPr w:rsidR="0060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34F2E" w14:textId="77777777" w:rsidR="00516B85" w:rsidRDefault="00516B85" w:rsidP="00183B67">
      <w:pPr>
        <w:spacing w:after="0" w:line="240" w:lineRule="auto"/>
      </w:pPr>
      <w:r>
        <w:separator/>
      </w:r>
    </w:p>
  </w:endnote>
  <w:endnote w:type="continuationSeparator" w:id="0">
    <w:p w14:paraId="1E16804D" w14:textId="77777777" w:rsidR="00516B85" w:rsidRDefault="00516B85" w:rsidP="00183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1607D" w14:textId="77777777" w:rsidR="00516B85" w:rsidRDefault="00516B85" w:rsidP="00183B67">
      <w:pPr>
        <w:spacing w:after="0" w:line="240" w:lineRule="auto"/>
      </w:pPr>
      <w:r>
        <w:separator/>
      </w:r>
    </w:p>
  </w:footnote>
  <w:footnote w:type="continuationSeparator" w:id="0">
    <w:p w14:paraId="37033573" w14:textId="77777777" w:rsidR="00516B85" w:rsidRDefault="00516B85" w:rsidP="00183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67"/>
    <w:rsid w:val="0008322C"/>
    <w:rsid w:val="0011124D"/>
    <w:rsid w:val="00157615"/>
    <w:rsid w:val="00183B67"/>
    <w:rsid w:val="00516B85"/>
    <w:rsid w:val="00572C10"/>
    <w:rsid w:val="00605E76"/>
    <w:rsid w:val="00867DAC"/>
    <w:rsid w:val="00913F37"/>
    <w:rsid w:val="00C216B4"/>
    <w:rsid w:val="00DE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D1ADC"/>
  <w15:chartTrackingRefBased/>
  <w15:docId w15:val="{3290624E-7B34-4DBE-B0DF-9C55227F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735</Words>
  <Characters>4022</Characters>
  <Application>Microsoft Office Word</Application>
  <DocSecurity>0</DocSecurity>
  <Lines>48</Lines>
  <Paragraphs>11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ngley-Wood</dc:creator>
  <cp:keywords/>
  <dc:description/>
  <cp:lastModifiedBy>Kate Longley-Wood</cp:lastModifiedBy>
  <cp:revision>5</cp:revision>
  <dcterms:created xsi:type="dcterms:W3CDTF">2021-10-28T17:30:00Z</dcterms:created>
  <dcterms:modified xsi:type="dcterms:W3CDTF">2022-01-05T20:44:00Z</dcterms:modified>
</cp:coreProperties>
</file>